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7C0A7B" w14:textId="5FAF95EC" w:rsidR="00F23A00" w:rsidRPr="00634B44" w:rsidRDefault="00F23A00" w:rsidP="00F23A00">
      <w:pPr>
        <w:pStyle w:val="Caption"/>
        <w:keepNext/>
        <w:spacing w:after="0"/>
        <w:rPr>
          <w:rFonts w:cs="Times New Roman"/>
          <w:i w:val="0"/>
          <w:color w:val="000000" w:themeColor="text1"/>
          <w:sz w:val="24"/>
          <w:szCs w:val="24"/>
          <w:lang w:val="en-US"/>
        </w:rPr>
      </w:pPr>
    </w:p>
    <w:p w14:paraId="0E2C5802" w14:textId="43F1D982" w:rsidR="00F23A00" w:rsidRPr="00EC5868" w:rsidRDefault="00F23A00" w:rsidP="00EC5868">
      <w:pPr>
        <w:pStyle w:val="Caption"/>
        <w:rPr>
          <w:b/>
          <w:bCs/>
          <w:i w:val="0"/>
          <w:iCs w:val="0"/>
          <w:color w:val="auto"/>
          <w:sz w:val="24"/>
        </w:rPr>
      </w:pPr>
      <w:r w:rsidRPr="00EC5868">
        <w:rPr>
          <w:b/>
          <w:bCs/>
          <w:i w:val="0"/>
          <w:iCs w:val="0"/>
          <w:color w:val="auto"/>
          <w:sz w:val="24"/>
        </w:rPr>
        <w:t xml:space="preserve">Supplementary Table </w:t>
      </w:r>
      <w:r w:rsidRPr="00EC5868">
        <w:rPr>
          <w:b/>
          <w:bCs/>
          <w:i w:val="0"/>
          <w:iCs w:val="0"/>
          <w:color w:val="auto"/>
          <w:sz w:val="24"/>
        </w:rPr>
        <w:fldChar w:fldCharType="begin"/>
      </w:r>
      <w:r w:rsidRPr="00EC5868">
        <w:rPr>
          <w:b/>
          <w:bCs/>
          <w:i w:val="0"/>
          <w:iCs w:val="0"/>
          <w:color w:val="auto"/>
          <w:sz w:val="24"/>
        </w:rPr>
        <w:instrText xml:space="preserve"> SEQ Supplementary_Table \* ARABIC </w:instrText>
      </w:r>
      <w:r w:rsidRPr="00EC5868">
        <w:rPr>
          <w:b/>
          <w:bCs/>
          <w:i w:val="0"/>
          <w:iCs w:val="0"/>
          <w:color w:val="auto"/>
          <w:sz w:val="24"/>
        </w:rPr>
        <w:fldChar w:fldCharType="separate"/>
      </w:r>
      <w:r w:rsidRPr="00EC5868">
        <w:rPr>
          <w:b/>
          <w:bCs/>
          <w:i w:val="0"/>
          <w:iCs w:val="0"/>
          <w:color w:val="auto"/>
          <w:sz w:val="24"/>
        </w:rPr>
        <w:t>2</w:t>
      </w:r>
      <w:r w:rsidRPr="00EC5868">
        <w:rPr>
          <w:b/>
          <w:bCs/>
          <w:i w:val="0"/>
          <w:iCs w:val="0"/>
          <w:color w:val="auto"/>
          <w:sz w:val="24"/>
        </w:rPr>
        <w:fldChar w:fldCharType="end"/>
      </w:r>
      <w:r w:rsidRPr="00EC5868">
        <w:rPr>
          <w:b/>
          <w:bCs/>
          <w:i w:val="0"/>
          <w:iCs w:val="0"/>
          <w:color w:val="auto"/>
          <w:sz w:val="24"/>
        </w:rPr>
        <w:t>: The potential risk of pesticides and nutrients to aquatic life, relative to the accepted concentrations in the water quality standard</w:t>
      </w:r>
    </w:p>
    <w:tbl>
      <w:tblPr>
        <w:tblW w:w="5430" w:type="pct"/>
        <w:tblInd w:w="-776" w:type="dxa"/>
        <w:tblLayout w:type="fixed"/>
        <w:tblLook w:val="04A0" w:firstRow="1" w:lastRow="0" w:firstColumn="1" w:lastColumn="0" w:noHBand="0" w:noVBand="1"/>
      </w:tblPr>
      <w:tblGrid>
        <w:gridCol w:w="980"/>
        <w:gridCol w:w="1738"/>
        <w:gridCol w:w="2010"/>
        <w:gridCol w:w="1707"/>
        <w:gridCol w:w="1646"/>
        <w:gridCol w:w="1607"/>
        <w:gridCol w:w="1128"/>
        <w:gridCol w:w="1128"/>
        <w:gridCol w:w="1398"/>
        <w:gridCol w:w="1816"/>
      </w:tblGrid>
      <w:tr w:rsidR="00F23A00" w:rsidRPr="00634B44" w14:paraId="48105086" w14:textId="77777777" w:rsidTr="00517B67">
        <w:trPr>
          <w:trHeight w:val="157"/>
        </w:trPr>
        <w:tc>
          <w:tcPr>
            <w:tcW w:w="323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FAB008D" w14:textId="77777777" w:rsidR="00F23A00" w:rsidRPr="00634B44" w:rsidRDefault="00F23A00" w:rsidP="00517B67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34B44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Site</w:t>
            </w:r>
          </w:p>
        </w:tc>
        <w:tc>
          <w:tcPr>
            <w:tcW w:w="2872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E410255" w14:textId="77777777" w:rsidR="00F23A00" w:rsidRPr="00634B44" w:rsidRDefault="00F23A00" w:rsidP="00517B67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72" w:type="pct"/>
            <w:tcBorders>
              <w:top w:val="single" w:sz="4" w:space="0" w:color="auto"/>
              <w:left w:val="nil"/>
              <w:right w:val="nil"/>
            </w:tcBorders>
          </w:tcPr>
          <w:p w14:paraId="6F0339F0" w14:textId="77777777" w:rsidR="00F23A00" w:rsidRPr="00634B44" w:rsidRDefault="00F23A00" w:rsidP="00517B67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72" w:type="pct"/>
            <w:tcBorders>
              <w:top w:val="single" w:sz="4" w:space="0" w:color="auto"/>
              <w:left w:val="nil"/>
              <w:right w:val="nil"/>
            </w:tcBorders>
          </w:tcPr>
          <w:p w14:paraId="69D29BD4" w14:textId="77777777" w:rsidR="00F23A00" w:rsidRPr="00634B44" w:rsidRDefault="00F23A00" w:rsidP="00517B67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461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4FB106BB" w14:textId="77777777" w:rsidR="00F23A00" w:rsidRPr="00634B44" w:rsidRDefault="00F23A00" w:rsidP="00517B67">
            <w:pPr>
              <w:spacing w:after="0"/>
              <w:jc w:val="center"/>
              <w:rPr>
                <w:rFonts w:eastAsia="Times New Roman" w:cs="Times New Roman"/>
                <w:bCs/>
                <w:color w:val="000000"/>
                <w:sz w:val="24"/>
                <w:szCs w:val="24"/>
              </w:rPr>
            </w:pPr>
            <w:r w:rsidRPr="00634B44">
              <w:rPr>
                <w:rFonts w:eastAsia="Times New Roman" w:cs="Times New Roman"/>
                <w:bCs/>
                <w:color w:val="000000"/>
                <w:sz w:val="24"/>
                <w:szCs w:val="24"/>
              </w:rPr>
              <w:t>Risk ratio calculation</w:t>
            </w:r>
          </w:p>
        </w:tc>
        <w:tc>
          <w:tcPr>
            <w:tcW w:w="599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55C114B" w14:textId="77777777" w:rsidR="00F23A00" w:rsidRPr="00634B44" w:rsidRDefault="00F23A00" w:rsidP="00517B67">
            <w:pPr>
              <w:spacing w:after="0"/>
              <w:jc w:val="center"/>
              <w:rPr>
                <w:rFonts w:eastAsia="Times New Roman" w:cs="Times New Roman"/>
                <w:bCs/>
                <w:color w:val="000000"/>
                <w:sz w:val="24"/>
                <w:szCs w:val="24"/>
              </w:rPr>
            </w:pPr>
            <w:r w:rsidRPr="00634B44">
              <w:rPr>
                <w:rFonts w:eastAsia="Times New Roman" w:cs="Times New Roman"/>
                <w:bCs/>
                <w:color w:val="000000"/>
                <w:sz w:val="24"/>
                <w:szCs w:val="24"/>
              </w:rPr>
              <w:t>Risk category</w:t>
            </w:r>
          </w:p>
        </w:tc>
      </w:tr>
      <w:tr w:rsidR="00F23A00" w:rsidRPr="00634B44" w14:paraId="6D992732" w14:textId="77777777" w:rsidTr="00517B67">
        <w:trPr>
          <w:trHeight w:val="373"/>
        </w:trPr>
        <w:tc>
          <w:tcPr>
            <w:tcW w:w="323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EDFC32" w14:textId="77777777" w:rsidR="00F23A00" w:rsidRPr="00634B44" w:rsidRDefault="00F23A00" w:rsidP="00517B67">
            <w:pPr>
              <w:spacing w:after="0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F0EA00" w14:textId="77777777" w:rsidR="00F23A00" w:rsidRPr="00634B44" w:rsidRDefault="00F23A00" w:rsidP="00517B67">
            <w:pPr>
              <w:spacing w:after="0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634B44">
              <w:rPr>
                <w:rFonts w:cs="Times New Roman"/>
                <w:sz w:val="24"/>
                <w:szCs w:val="24"/>
                <w:lang w:val="en-US"/>
              </w:rPr>
              <w:t>∑</w:t>
            </w:r>
            <w:r w:rsidRPr="00634B44">
              <w:rPr>
                <w:rFonts w:eastAsia="Times New Roman" w:cs="Times New Roman"/>
                <w:color w:val="000000"/>
                <w:sz w:val="24"/>
                <w:szCs w:val="24"/>
              </w:rPr>
              <w:t>DDT (USEPA)</w:t>
            </w:r>
          </w:p>
        </w:tc>
        <w:tc>
          <w:tcPr>
            <w:tcW w:w="6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4DC1B1" w14:textId="77777777" w:rsidR="00F23A00" w:rsidRPr="00634B44" w:rsidRDefault="00F23A00" w:rsidP="00517B67">
            <w:pPr>
              <w:spacing w:after="0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634B44">
              <w:rPr>
                <w:rFonts w:cs="Times New Roman"/>
                <w:sz w:val="24"/>
                <w:szCs w:val="24"/>
                <w:lang w:val="en-US"/>
              </w:rPr>
              <w:t>∑</w:t>
            </w:r>
            <w:r w:rsidRPr="00634B44">
              <w:rPr>
                <w:rFonts w:eastAsia="Times New Roman" w:cs="Times New Roman"/>
                <w:color w:val="000000"/>
                <w:sz w:val="24"/>
                <w:szCs w:val="24"/>
              </w:rPr>
              <w:t>HCH (USEPA)</w:t>
            </w:r>
          </w:p>
        </w:tc>
        <w:tc>
          <w:tcPr>
            <w:tcW w:w="5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B0C65E9" w14:textId="77777777" w:rsidR="00F23A00" w:rsidRPr="00634B44" w:rsidRDefault="00F23A00" w:rsidP="00517B67">
            <w:pPr>
              <w:spacing w:after="0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634B44">
              <w:rPr>
                <w:rFonts w:cs="Times New Roman"/>
                <w:sz w:val="24"/>
                <w:szCs w:val="24"/>
                <w:lang w:val="en-US"/>
              </w:rPr>
              <w:t>∑</w:t>
            </w:r>
            <w:r w:rsidRPr="00634B44">
              <w:rPr>
                <w:rFonts w:eastAsia="Times New Roman" w:cs="Times New Roman"/>
                <w:color w:val="000000"/>
                <w:sz w:val="24"/>
                <w:szCs w:val="24"/>
              </w:rPr>
              <w:t>Cyclodienes (USEPA)</w:t>
            </w:r>
          </w:p>
        </w:tc>
        <w:tc>
          <w:tcPr>
            <w:tcW w:w="5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AE87D7" w14:textId="77777777" w:rsidR="00F23A00" w:rsidRPr="00634B44" w:rsidRDefault="00F23A00" w:rsidP="00517B67">
            <w:pPr>
              <w:spacing w:after="0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634B44">
              <w:rPr>
                <w:rFonts w:eastAsia="Times New Roman" w:cs="Times New Roman"/>
                <w:color w:val="000000"/>
                <w:sz w:val="24"/>
                <w:szCs w:val="24"/>
              </w:rPr>
              <w:t>TN (USEPA)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9E2809" w14:textId="77777777" w:rsidR="00F23A00" w:rsidRPr="00634B44" w:rsidRDefault="00F23A00" w:rsidP="00517B67">
            <w:pPr>
              <w:spacing w:after="0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634B44">
              <w:rPr>
                <w:rFonts w:eastAsia="Times New Roman" w:cs="Times New Roman"/>
                <w:color w:val="000000"/>
                <w:sz w:val="24"/>
                <w:szCs w:val="24"/>
              </w:rPr>
              <w:t>TP (USEPA)</w:t>
            </w:r>
          </w:p>
        </w:tc>
        <w:tc>
          <w:tcPr>
            <w:tcW w:w="37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572AE73" w14:textId="77777777" w:rsidR="00F23A00" w:rsidRPr="00634B44" w:rsidRDefault="00F23A00" w:rsidP="00517B67">
            <w:pPr>
              <w:spacing w:after="0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634B44">
              <w:rPr>
                <w:rFonts w:cs="Times New Roman"/>
                <w:sz w:val="24"/>
                <w:szCs w:val="24"/>
              </w:rPr>
              <w:t>TN (Kenya)</w:t>
            </w:r>
          </w:p>
        </w:tc>
        <w:tc>
          <w:tcPr>
            <w:tcW w:w="37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B9B28B4" w14:textId="77777777" w:rsidR="00F23A00" w:rsidRPr="00634B44" w:rsidRDefault="00F23A00" w:rsidP="00517B67">
            <w:pPr>
              <w:spacing w:after="0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634B44">
              <w:rPr>
                <w:rFonts w:cs="Times New Roman"/>
                <w:sz w:val="24"/>
                <w:szCs w:val="24"/>
              </w:rPr>
              <w:t>TP (Kenya)</w:t>
            </w:r>
          </w:p>
        </w:tc>
        <w:tc>
          <w:tcPr>
            <w:tcW w:w="461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A753A56" w14:textId="77777777" w:rsidR="00F23A00" w:rsidRPr="00634B44" w:rsidRDefault="00F23A00" w:rsidP="00517B67">
            <w:pPr>
              <w:spacing w:after="0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99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4BD0E1" w14:textId="77777777" w:rsidR="00F23A00" w:rsidRPr="00634B44" w:rsidRDefault="00F23A00" w:rsidP="00517B67">
            <w:pPr>
              <w:spacing w:after="0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</w:tr>
      <w:tr w:rsidR="00F23A00" w:rsidRPr="00634B44" w14:paraId="20B65265" w14:textId="77777777" w:rsidTr="00517B67">
        <w:trPr>
          <w:trHeight w:val="149"/>
        </w:trPr>
        <w:tc>
          <w:tcPr>
            <w:tcW w:w="3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8192E4" w14:textId="77777777" w:rsidR="00F23A00" w:rsidRPr="00634B44" w:rsidRDefault="00F23A00" w:rsidP="00517B67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634B44">
              <w:rPr>
                <w:rFonts w:eastAsia="Times New Roman" w:cs="Times New Roman"/>
                <w:color w:val="000000"/>
                <w:sz w:val="24"/>
                <w:szCs w:val="24"/>
              </w:rPr>
              <w:t>K1</w:t>
            </w:r>
          </w:p>
        </w:tc>
        <w:tc>
          <w:tcPr>
            <w:tcW w:w="5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ECF3B2" w14:textId="77777777" w:rsidR="00F23A00" w:rsidRPr="00634B44" w:rsidRDefault="00F23A00" w:rsidP="00517B67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634B44">
              <w:rPr>
                <w:rFonts w:eastAsia="Times New Roman" w:cs="Times New Roman"/>
                <w:color w:val="000000"/>
                <w:sz w:val="24"/>
                <w:szCs w:val="24"/>
              </w:rPr>
              <w:t>62.8</w:t>
            </w:r>
          </w:p>
        </w:tc>
        <w:tc>
          <w:tcPr>
            <w:tcW w:w="6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4DB65B" w14:textId="77777777" w:rsidR="00F23A00" w:rsidRPr="00634B44" w:rsidRDefault="00F23A00" w:rsidP="00517B67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634B44">
              <w:rPr>
                <w:rFonts w:eastAsia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5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59677E" w14:textId="77777777" w:rsidR="00F23A00" w:rsidRPr="00634B44" w:rsidRDefault="00F23A00" w:rsidP="00517B67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634B44">
              <w:rPr>
                <w:rFonts w:eastAsia="Times New Roman" w:cs="Times New Roman"/>
                <w:color w:val="000000"/>
                <w:sz w:val="24"/>
                <w:szCs w:val="24"/>
              </w:rPr>
              <w:t>63.9</w:t>
            </w:r>
          </w:p>
        </w:tc>
        <w:tc>
          <w:tcPr>
            <w:tcW w:w="5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E453F1" w14:textId="77777777" w:rsidR="00F23A00" w:rsidRPr="00634B44" w:rsidRDefault="00F23A00" w:rsidP="00517B67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634B44">
              <w:rPr>
                <w:rFonts w:eastAsia="Times New Roman" w:cs="Times New Roman"/>
                <w:color w:val="000000"/>
                <w:sz w:val="24"/>
                <w:szCs w:val="24"/>
              </w:rPr>
              <w:t>2.55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753877" w14:textId="77777777" w:rsidR="00F23A00" w:rsidRPr="00634B44" w:rsidRDefault="00F23A00" w:rsidP="00517B67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634B44">
              <w:rPr>
                <w:rFonts w:eastAsia="Times New Roman" w:cs="Times New Roman"/>
                <w:color w:val="000000"/>
                <w:sz w:val="24"/>
                <w:szCs w:val="24"/>
              </w:rPr>
              <w:t>23.10</w:t>
            </w:r>
          </w:p>
        </w:tc>
        <w:tc>
          <w:tcPr>
            <w:tcW w:w="3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3040712" w14:textId="77777777" w:rsidR="00F23A00" w:rsidRPr="00634B44" w:rsidRDefault="00F23A00" w:rsidP="00517B67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634B44">
              <w:rPr>
                <w:rFonts w:eastAsia="Times New Roman" w:cs="Times New Roman"/>
                <w:color w:val="000000"/>
                <w:sz w:val="24"/>
                <w:szCs w:val="24"/>
              </w:rPr>
              <w:t>1.275</w:t>
            </w:r>
          </w:p>
        </w:tc>
        <w:tc>
          <w:tcPr>
            <w:tcW w:w="3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C900F36" w14:textId="77777777" w:rsidR="00F23A00" w:rsidRPr="00634B44" w:rsidRDefault="00F23A00" w:rsidP="00517B67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634B44">
              <w:rPr>
                <w:rFonts w:eastAsia="Times New Roman" w:cs="Times New Roman"/>
                <w:color w:val="000000"/>
                <w:sz w:val="24"/>
                <w:szCs w:val="24"/>
              </w:rPr>
              <w:t>11.55</w:t>
            </w: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A46402" w14:textId="77777777" w:rsidR="00F23A00" w:rsidRPr="00634B44" w:rsidRDefault="00F23A00" w:rsidP="00517B67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634B44">
              <w:rPr>
                <w:rFonts w:eastAsia="Times New Roman" w:cs="Times New Roman"/>
                <w:color w:val="000000"/>
                <w:sz w:val="24"/>
                <w:szCs w:val="24"/>
              </w:rPr>
              <w:t>4.53</w:t>
            </w:r>
          </w:p>
        </w:tc>
        <w:tc>
          <w:tcPr>
            <w:tcW w:w="5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9D6EF4" w14:textId="77777777" w:rsidR="00F23A00" w:rsidRPr="00634B44" w:rsidRDefault="00F23A00" w:rsidP="00517B67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634B44">
              <w:rPr>
                <w:rFonts w:eastAsia="Times New Roman" w:cs="Times New Roman"/>
                <w:color w:val="000000"/>
                <w:sz w:val="24"/>
                <w:szCs w:val="24"/>
              </w:rPr>
              <w:t>Very high risk</w:t>
            </w:r>
          </w:p>
        </w:tc>
      </w:tr>
      <w:tr w:rsidR="00F23A00" w:rsidRPr="00634B44" w14:paraId="41CD3E4C" w14:textId="77777777" w:rsidTr="00517B67">
        <w:trPr>
          <w:trHeight w:val="288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3B8AC" w14:textId="77777777" w:rsidR="00F23A00" w:rsidRPr="00634B44" w:rsidRDefault="00F23A00" w:rsidP="00517B67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634B44">
              <w:rPr>
                <w:rFonts w:eastAsia="Times New Roman" w:cs="Times New Roman"/>
                <w:color w:val="000000"/>
                <w:sz w:val="24"/>
                <w:szCs w:val="24"/>
              </w:rPr>
              <w:t>G2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05902" w14:textId="77777777" w:rsidR="00F23A00" w:rsidRPr="00634B44" w:rsidRDefault="00F23A00" w:rsidP="00517B67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634B44">
              <w:rPr>
                <w:rFonts w:eastAsia="Times New Roman" w:cs="Times New Roman"/>
                <w:color w:val="000000"/>
                <w:sz w:val="24"/>
                <w:szCs w:val="24"/>
              </w:rPr>
              <w:t>117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34FE2" w14:textId="77777777" w:rsidR="00F23A00" w:rsidRPr="00634B44" w:rsidRDefault="00F23A00" w:rsidP="00517B67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634B44">
              <w:rPr>
                <w:rFonts w:eastAsia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C66BF" w14:textId="77777777" w:rsidR="00F23A00" w:rsidRPr="00634B44" w:rsidRDefault="00F23A00" w:rsidP="00517B67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634B44">
              <w:rPr>
                <w:rFonts w:eastAsia="Times New Roman" w:cs="Times New Roman"/>
                <w:color w:val="000000"/>
                <w:sz w:val="24"/>
                <w:szCs w:val="24"/>
              </w:rPr>
              <w:t>425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E7877" w14:textId="77777777" w:rsidR="00F23A00" w:rsidRPr="00634B44" w:rsidRDefault="00F23A00" w:rsidP="00517B67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634B44">
              <w:rPr>
                <w:rFonts w:eastAsia="Times New Roman" w:cs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04738" w14:textId="77777777" w:rsidR="00F23A00" w:rsidRPr="00634B44" w:rsidRDefault="00F23A00" w:rsidP="00517B67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634B44">
              <w:rPr>
                <w:rFonts w:eastAsia="Times New Roman" w:cs="Times New Roman"/>
                <w:color w:val="000000"/>
                <w:sz w:val="24"/>
                <w:szCs w:val="24"/>
              </w:rPr>
              <w:t>1.90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A90EF4" w14:textId="77777777" w:rsidR="00F23A00" w:rsidRPr="00634B44" w:rsidRDefault="00F23A00" w:rsidP="00517B67">
            <w:pPr>
              <w:spacing w:after="0" w:line="276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634B44">
              <w:rPr>
                <w:rFonts w:cs="Times New Roman"/>
                <w:sz w:val="24"/>
                <w:szCs w:val="24"/>
              </w:rPr>
              <w:t>0.42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AF77C9" w14:textId="77777777" w:rsidR="00F23A00" w:rsidRPr="00634B44" w:rsidRDefault="00F23A00" w:rsidP="00517B67">
            <w:pPr>
              <w:spacing w:after="0" w:line="276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634B44">
              <w:rPr>
                <w:rFonts w:cs="Times New Roman"/>
                <w:sz w:val="24"/>
                <w:szCs w:val="24"/>
              </w:rPr>
              <w:t>0.95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34F5B" w14:textId="77777777" w:rsidR="00F23A00" w:rsidRPr="00634B44" w:rsidRDefault="00F23A00" w:rsidP="00517B67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634B44">
              <w:rPr>
                <w:rFonts w:cs="Times New Roman"/>
                <w:color w:val="000000"/>
                <w:sz w:val="24"/>
                <w:szCs w:val="24"/>
              </w:rPr>
              <w:t>4.19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84148" w14:textId="77777777" w:rsidR="00F23A00" w:rsidRPr="00634B44" w:rsidRDefault="00F23A00" w:rsidP="00517B67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634B44">
              <w:rPr>
                <w:rFonts w:cs="Times New Roman"/>
                <w:color w:val="000000"/>
                <w:sz w:val="24"/>
                <w:szCs w:val="24"/>
              </w:rPr>
              <w:t>Very high risk</w:t>
            </w:r>
          </w:p>
        </w:tc>
      </w:tr>
      <w:tr w:rsidR="00F23A00" w:rsidRPr="00634B44" w14:paraId="1F720BE2" w14:textId="77777777" w:rsidTr="00517B67">
        <w:trPr>
          <w:trHeight w:val="288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BCCF6" w14:textId="77777777" w:rsidR="00F23A00" w:rsidRPr="00634B44" w:rsidRDefault="00F23A00" w:rsidP="00517B67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634B44">
              <w:rPr>
                <w:rFonts w:eastAsia="Times New Roman" w:cs="Times New Roman"/>
                <w:color w:val="000000"/>
                <w:sz w:val="24"/>
                <w:szCs w:val="24"/>
              </w:rPr>
              <w:t>G3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2F407" w14:textId="77777777" w:rsidR="00F23A00" w:rsidRPr="00634B44" w:rsidRDefault="00F23A00" w:rsidP="00517B67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634B44">
              <w:rPr>
                <w:rFonts w:eastAsia="Times New Roman" w:cs="Times New Roman"/>
                <w:color w:val="000000"/>
                <w:sz w:val="24"/>
                <w:szCs w:val="24"/>
              </w:rPr>
              <w:t>225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8715C" w14:textId="77777777" w:rsidR="00F23A00" w:rsidRPr="00634B44" w:rsidRDefault="00F23A00" w:rsidP="00517B67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634B44">
              <w:rPr>
                <w:rFonts w:eastAsia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18E79" w14:textId="77777777" w:rsidR="00F23A00" w:rsidRPr="00634B44" w:rsidRDefault="00F23A00" w:rsidP="00517B67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634B44">
              <w:rPr>
                <w:rFonts w:eastAsia="Times New Roman" w:cs="Times New Roman"/>
                <w:color w:val="000000"/>
                <w:sz w:val="24"/>
                <w:szCs w:val="24"/>
              </w:rPr>
              <w:t>346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374B7" w14:textId="77777777" w:rsidR="00F23A00" w:rsidRPr="00634B44" w:rsidRDefault="00F23A00" w:rsidP="00517B67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634B44">
              <w:rPr>
                <w:rFonts w:eastAsia="Times New Roman" w:cs="Times New Roman"/>
                <w:color w:val="000000"/>
                <w:sz w:val="24"/>
                <w:szCs w:val="24"/>
              </w:rPr>
              <w:t>1.39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166FB" w14:textId="77777777" w:rsidR="00F23A00" w:rsidRPr="00634B44" w:rsidRDefault="00F23A00" w:rsidP="00517B67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634B44">
              <w:rPr>
                <w:rFonts w:eastAsia="Times New Roman" w:cs="Times New Roman"/>
                <w:color w:val="000000"/>
                <w:sz w:val="24"/>
                <w:szCs w:val="24"/>
              </w:rPr>
              <w:t>3.64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C8573F" w14:textId="77777777" w:rsidR="00F23A00" w:rsidRPr="00634B44" w:rsidRDefault="00F23A00" w:rsidP="00517B67">
            <w:pPr>
              <w:spacing w:after="0" w:line="276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634B44">
              <w:rPr>
                <w:rFonts w:cs="Times New Roman"/>
                <w:sz w:val="24"/>
                <w:szCs w:val="24"/>
              </w:rPr>
              <w:t>0.695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C7B7DE" w14:textId="77777777" w:rsidR="00F23A00" w:rsidRPr="00634B44" w:rsidRDefault="00F23A00" w:rsidP="00517B67">
            <w:pPr>
              <w:spacing w:after="0" w:line="276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634B44">
              <w:rPr>
                <w:rFonts w:cs="Times New Roman"/>
                <w:sz w:val="24"/>
                <w:szCs w:val="24"/>
              </w:rPr>
              <w:t>1.82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5B164" w14:textId="77777777" w:rsidR="00F23A00" w:rsidRPr="00634B44" w:rsidRDefault="00F23A00" w:rsidP="00517B67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634B44">
              <w:rPr>
                <w:rFonts w:cs="Times New Roman"/>
                <w:color w:val="000000"/>
                <w:sz w:val="24"/>
                <w:szCs w:val="24"/>
              </w:rPr>
              <w:t>4.53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318FA" w14:textId="77777777" w:rsidR="00F23A00" w:rsidRPr="00634B44" w:rsidRDefault="00F23A00" w:rsidP="00517B67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634B44">
              <w:rPr>
                <w:rFonts w:cs="Times New Roman"/>
                <w:color w:val="000000"/>
                <w:sz w:val="24"/>
                <w:szCs w:val="24"/>
              </w:rPr>
              <w:t>Very high risk</w:t>
            </w:r>
          </w:p>
        </w:tc>
      </w:tr>
      <w:tr w:rsidR="00F23A00" w:rsidRPr="00634B44" w14:paraId="20D92458" w14:textId="77777777" w:rsidTr="00517B67">
        <w:trPr>
          <w:trHeight w:val="288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EA781" w14:textId="77777777" w:rsidR="00F23A00" w:rsidRPr="00634B44" w:rsidRDefault="00F23A00" w:rsidP="00517B67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634B44">
              <w:rPr>
                <w:rFonts w:eastAsia="Times New Roman" w:cs="Times New Roman"/>
                <w:color w:val="000000"/>
                <w:sz w:val="24"/>
                <w:szCs w:val="24"/>
              </w:rPr>
              <w:t>M1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CE7DC" w14:textId="77777777" w:rsidR="00F23A00" w:rsidRPr="00634B44" w:rsidRDefault="00F23A00" w:rsidP="00517B67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634B44">
              <w:rPr>
                <w:rFonts w:eastAsia="Times New Roman" w:cs="Times New Roman"/>
                <w:color w:val="000000"/>
                <w:sz w:val="24"/>
                <w:szCs w:val="24"/>
              </w:rPr>
              <w:t>179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7E79F" w14:textId="77777777" w:rsidR="00F23A00" w:rsidRPr="00634B44" w:rsidRDefault="00F23A00" w:rsidP="00517B67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634B44">
              <w:rPr>
                <w:rFonts w:eastAsia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D8C9E" w14:textId="77777777" w:rsidR="00F23A00" w:rsidRPr="00634B44" w:rsidRDefault="00F23A00" w:rsidP="00517B67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634B44">
              <w:rPr>
                <w:rFonts w:eastAsia="Times New Roman" w:cs="Times New Roman"/>
                <w:color w:val="000000"/>
                <w:sz w:val="24"/>
                <w:szCs w:val="24"/>
              </w:rPr>
              <w:t>247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83250" w14:textId="77777777" w:rsidR="00F23A00" w:rsidRPr="00634B44" w:rsidRDefault="00F23A00" w:rsidP="00517B67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634B44">
              <w:rPr>
                <w:rFonts w:eastAsia="Times New Roman" w:cs="Times New Roman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EE149" w14:textId="77777777" w:rsidR="00F23A00" w:rsidRPr="00634B44" w:rsidRDefault="00F23A00" w:rsidP="00517B67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634B44">
              <w:rPr>
                <w:rFonts w:eastAsia="Times New Roman" w:cs="Times New Roman"/>
                <w:color w:val="000000"/>
                <w:sz w:val="24"/>
                <w:szCs w:val="24"/>
              </w:rPr>
              <w:t>2.06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65662B" w14:textId="77777777" w:rsidR="00F23A00" w:rsidRPr="00634B44" w:rsidRDefault="00F23A00" w:rsidP="00517B67">
            <w:pPr>
              <w:spacing w:after="0" w:line="276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634B44">
              <w:rPr>
                <w:rFonts w:cs="Times New Roman"/>
                <w:sz w:val="24"/>
                <w:szCs w:val="24"/>
              </w:rPr>
              <w:t>0.52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0D3F64" w14:textId="77777777" w:rsidR="00F23A00" w:rsidRPr="00634B44" w:rsidRDefault="00F23A00" w:rsidP="00517B67">
            <w:pPr>
              <w:spacing w:after="0" w:line="276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634B44">
              <w:rPr>
                <w:rFonts w:cs="Times New Roman"/>
                <w:sz w:val="24"/>
                <w:szCs w:val="24"/>
              </w:rPr>
              <w:t>1.03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5828C" w14:textId="77777777" w:rsidR="00F23A00" w:rsidRPr="00634B44" w:rsidRDefault="00F23A00" w:rsidP="00517B67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634B44">
              <w:rPr>
                <w:rFonts w:cs="Times New Roman"/>
                <w:color w:val="000000"/>
                <w:sz w:val="24"/>
                <w:szCs w:val="24"/>
              </w:rPr>
              <w:t>4.15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DF693" w14:textId="77777777" w:rsidR="00F23A00" w:rsidRPr="00634B44" w:rsidRDefault="00F23A00" w:rsidP="00517B67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634B44">
              <w:rPr>
                <w:rFonts w:cs="Times New Roman"/>
                <w:color w:val="000000"/>
                <w:sz w:val="24"/>
                <w:szCs w:val="24"/>
              </w:rPr>
              <w:t>Very high Risk</w:t>
            </w:r>
          </w:p>
        </w:tc>
      </w:tr>
      <w:tr w:rsidR="00F23A00" w:rsidRPr="00634B44" w14:paraId="3D03E86A" w14:textId="77777777" w:rsidTr="00517B67">
        <w:trPr>
          <w:trHeight w:val="288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40DA0" w14:textId="77777777" w:rsidR="00F23A00" w:rsidRPr="00634B44" w:rsidRDefault="00F23A00" w:rsidP="00517B67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634B44">
              <w:rPr>
                <w:rFonts w:eastAsia="Times New Roman" w:cs="Times New Roman"/>
                <w:color w:val="000000"/>
                <w:sz w:val="24"/>
                <w:szCs w:val="24"/>
              </w:rPr>
              <w:t>M2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B7BCE" w14:textId="77777777" w:rsidR="00F23A00" w:rsidRPr="00634B44" w:rsidRDefault="00F23A00" w:rsidP="00517B67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634B44">
              <w:rPr>
                <w:rFonts w:eastAsia="Times New Roman" w:cs="Times New Roman"/>
                <w:color w:val="000000"/>
                <w:sz w:val="24"/>
                <w:szCs w:val="24"/>
              </w:rPr>
              <w:t>105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96F05" w14:textId="77777777" w:rsidR="00F23A00" w:rsidRPr="00634B44" w:rsidRDefault="00F23A00" w:rsidP="00517B67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634B44">
              <w:rPr>
                <w:rFonts w:eastAsia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4DCD8" w14:textId="77777777" w:rsidR="00F23A00" w:rsidRPr="00634B44" w:rsidRDefault="00F23A00" w:rsidP="00517B67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634B44">
              <w:rPr>
                <w:rFonts w:eastAsia="Times New Roman" w:cs="Times New Roman"/>
                <w:color w:val="000000"/>
                <w:sz w:val="24"/>
                <w:szCs w:val="24"/>
              </w:rPr>
              <w:t>185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935FF" w14:textId="77777777" w:rsidR="00F23A00" w:rsidRPr="00634B44" w:rsidRDefault="00F23A00" w:rsidP="00517B67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634B44">
              <w:rPr>
                <w:rFonts w:eastAsia="Times New Roman" w:cs="Times New Roman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91DDB" w14:textId="77777777" w:rsidR="00F23A00" w:rsidRPr="00634B44" w:rsidRDefault="00F23A00" w:rsidP="00517B67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634B44">
              <w:rPr>
                <w:rFonts w:eastAsia="Times New Roman" w:cs="Times New Roman"/>
                <w:color w:val="000000"/>
                <w:sz w:val="24"/>
                <w:szCs w:val="24"/>
              </w:rPr>
              <w:t>4.86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4B0019" w14:textId="77777777" w:rsidR="00F23A00" w:rsidRPr="00634B44" w:rsidRDefault="00F23A00" w:rsidP="00517B67">
            <w:pPr>
              <w:spacing w:after="0" w:line="276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634B44">
              <w:rPr>
                <w:rFonts w:cs="Times New Roman"/>
                <w:sz w:val="24"/>
                <w:szCs w:val="24"/>
              </w:rPr>
              <w:t>0.26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4F98FF" w14:textId="77777777" w:rsidR="00F23A00" w:rsidRPr="00634B44" w:rsidRDefault="00F23A00" w:rsidP="00517B67">
            <w:pPr>
              <w:spacing w:after="0" w:line="276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634B44">
              <w:rPr>
                <w:rFonts w:cs="Times New Roman"/>
                <w:sz w:val="24"/>
                <w:szCs w:val="24"/>
              </w:rPr>
              <w:t>2.43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D4746" w14:textId="77777777" w:rsidR="00F23A00" w:rsidRPr="00634B44" w:rsidRDefault="00F23A00" w:rsidP="00517B67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634B44">
              <w:rPr>
                <w:rFonts w:cs="Times New Roman"/>
                <w:color w:val="000000"/>
                <w:sz w:val="24"/>
                <w:szCs w:val="24"/>
              </w:rPr>
              <w:t>3.70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4440F" w14:textId="77777777" w:rsidR="00F23A00" w:rsidRPr="00634B44" w:rsidRDefault="00F23A00" w:rsidP="00517B67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634B44">
              <w:rPr>
                <w:rFonts w:cs="Times New Roman"/>
                <w:color w:val="000000"/>
                <w:sz w:val="24"/>
                <w:szCs w:val="24"/>
              </w:rPr>
              <w:t>High risk</w:t>
            </w:r>
          </w:p>
        </w:tc>
      </w:tr>
      <w:tr w:rsidR="00F23A00" w:rsidRPr="00634B44" w14:paraId="0E6632E8" w14:textId="77777777" w:rsidTr="00517B67">
        <w:trPr>
          <w:trHeight w:val="288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7F2D0" w14:textId="77777777" w:rsidR="00F23A00" w:rsidRPr="00634B44" w:rsidRDefault="00F23A00" w:rsidP="00517B67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634B44">
              <w:rPr>
                <w:rFonts w:eastAsia="Times New Roman" w:cs="Times New Roman"/>
                <w:color w:val="000000"/>
                <w:sz w:val="24"/>
                <w:szCs w:val="24"/>
              </w:rPr>
              <w:t>M3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AFA45" w14:textId="77777777" w:rsidR="00F23A00" w:rsidRPr="00634B44" w:rsidRDefault="00F23A00" w:rsidP="00517B67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634B44">
              <w:rPr>
                <w:rFonts w:eastAsia="Times New Roman" w:cs="Times New Roman"/>
                <w:color w:val="000000"/>
                <w:sz w:val="24"/>
                <w:szCs w:val="24"/>
              </w:rPr>
              <w:t>108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FE156" w14:textId="77777777" w:rsidR="00F23A00" w:rsidRPr="00634B44" w:rsidRDefault="00F23A00" w:rsidP="00517B67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634B44">
              <w:rPr>
                <w:rFonts w:eastAsia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489E5" w14:textId="77777777" w:rsidR="00F23A00" w:rsidRPr="00634B44" w:rsidRDefault="00F23A00" w:rsidP="00517B67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634B44">
              <w:rPr>
                <w:rFonts w:eastAsia="Times New Roman" w:cs="Times New Roman"/>
                <w:color w:val="000000"/>
                <w:sz w:val="24"/>
                <w:szCs w:val="24"/>
              </w:rPr>
              <w:t>154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ACE03" w14:textId="77777777" w:rsidR="00F23A00" w:rsidRPr="00634B44" w:rsidRDefault="00F23A00" w:rsidP="00517B67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634B44">
              <w:rPr>
                <w:rFonts w:eastAsia="Times New Roman" w:cs="Times New Roman"/>
                <w:color w:val="000000"/>
                <w:sz w:val="24"/>
                <w:szCs w:val="24"/>
              </w:rPr>
              <w:t>1.66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E2F4B" w14:textId="77777777" w:rsidR="00F23A00" w:rsidRPr="00634B44" w:rsidRDefault="00F23A00" w:rsidP="00517B67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634B44">
              <w:rPr>
                <w:rFonts w:eastAsia="Times New Roman" w:cs="Times New Roman"/>
                <w:color w:val="000000"/>
                <w:sz w:val="24"/>
                <w:szCs w:val="24"/>
              </w:rPr>
              <w:t>8.87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D920CC" w14:textId="77777777" w:rsidR="00F23A00" w:rsidRPr="00634B44" w:rsidRDefault="00F23A00" w:rsidP="00517B67">
            <w:pPr>
              <w:spacing w:after="0" w:line="276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634B44">
              <w:rPr>
                <w:rFonts w:cs="Times New Roman"/>
                <w:sz w:val="24"/>
                <w:szCs w:val="24"/>
              </w:rPr>
              <w:t>0.83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CBEFB4" w14:textId="77777777" w:rsidR="00F23A00" w:rsidRPr="00634B44" w:rsidRDefault="00F23A00" w:rsidP="00517B67">
            <w:pPr>
              <w:spacing w:after="0" w:line="276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634B44">
              <w:rPr>
                <w:rFonts w:cs="Times New Roman"/>
                <w:sz w:val="24"/>
                <w:szCs w:val="24"/>
              </w:rPr>
              <w:t>4.435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78BB4" w14:textId="77777777" w:rsidR="00F23A00" w:rsidRPr="00634B44" w:rsidRDefault="00F23A00" w:rsidP="00517B67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634B44">
              <w:rPr>
                <w:rFonts w:cs="Times New Roman"/>
                <w:color w:val="000000"/>
                <w:sz w:val="24"/>
                <w:szCs w:val="24"/>
              </w:rPr>
              <w:t>4.12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764E3" w14:textId="77777777" w:rsidR="00F23A00" w:rsidRPr="00634B44" w:rsidRDefault="00F23A00" w:rsidP="00517B67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634B44">
              <w:rPr>
                <w:rFonts w:cs="Times New Roman"/>
                <w:color w:val="000000"/>
                <w:sz w:val="24"/>
                <w:szCs w:val="24"/>
              </w:rPr>
              <w:t>Very high Risk</w:t>
            </w:r>
          </w:p>
        </w:tc>
      </w:tr>
      <w:tr w:rsidR="00F23A00" w:rsidRPr="00634B44" w14:paraId="08322F77" w14:textId="77777777" w:rsidTr="00517B67">
        <w:trPr>
          <w:trHeight w:val="288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BAAFA" w14:textId="77777777" w:rsidR="00F23A00" w:rsidRPr="00634B44" w:rsidRDefault="00F23A00" w:rsidP="00517B67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634B44">
              <w:rPr>
                <w:rFonts w:eastAsia="Times New Roman" w:cs="Times New Roman"/>
                <w:color w:val="000000"/>
                <w:sz w:val="24"/>
                <w:szCs w:val="24"/>
              </w:rPr>
              <w:t>M4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AF13E" w14:textId="77777777" w:rsidR="00F23A00" w:rsidRPr="00634B44" w:rsidRDefault="00F23A00" w:rsidP="00517B67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634B44">
              <w:rPr>
                <w:rFonts w:eastAsia="Times New Roman" w:cs="Times New Roman"/>
                <w:color w:val="000000"/>
                <w:sz w:val="24"/>
                <w:szCs w:val="24"/>
              </w:rPr>
              <w:t>112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5A8C0" w14:textId="77777777" w:rsidR="00F23A00" w:rsidRPr="00634B44" w:rsidRDefault="00F23A00" w:rsidP="00517B67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634B44">
              <w:rPr>
                <w:rFonts w:eastAsia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79454" w14:textId="77777777" w:rsidR="00F23A00" w:rsidRPr="00634B44" w:rsidRDefault="00F23A00" w:rsidP="00517B67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634B44">
              <w:rPr>
                <w:rFonts w:eastAsia="Times New Roman" w:cs="Times New Roman"/>
                <w:color w:val="000000"/>
                <w:sz w:val="24"/>
                <w:szCs w:val="24"/>
              </w:rPr>
              <w:t>98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25EC5" w14:textId="77777777" w:rsidR="00F23A00" w:rsidRPr="00634B44" w:rsidRDefault="00F23A00" w:rsidP="00517B67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634B44">
              <w:rPr>
                <w:rFonts w:eastAsia="Times New Roman" w:cs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A4F9A" w14:textId="77777777" w:rsidR="00F23A00" w:rsidRPr="00634B44" w:rsidRDefault="00F23A00" w:rsidP="00517B67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634B44">
              <w:rPr>
                <w:rFonts w:eastAsia="Times New Roman" w:cs="Times New Roman"/>
                <w:color w:val="000000"/>
                <w:sz w:val="24"/>
                <w:szCs w:val="24"/>
              </w:rPr>
              <w:t>6.11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DCD550" w14:textId="77777777" w:rsidR="00F23A00" w:rsidRPr="00634B44" w:rsidRDefault="00F23A00" w:rsidP="00517B67">
            <w:pPr>
              <w:spacing w:after="0" w:line="276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634B44">
              <w:rPr>
                <w:rFonts w:cs="Times New Roman"/>
                <w:sz w:val="24"/>
                <w:szCs w:val="24"/>
              </w:rPr>
              <w:t>0.435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F01609" w14:textId="77777777" w:rsidR="00F23A00" w:rsidRPr="00634B44" w:rsidRDefault="00F23A00" w:rsidP="00517B67">
            <w:pPr>
              <w:spacing w:after="0" w:line="276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634B44">
              <w:rPr>
                <w:rFonts w:cs="Times New Roman"/>
                <w:sz w:val="24"/>
                <w:szCs w:val="24"/>
              </w:rPr>
              <w:t>3.055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A250C" w14:textId="77777777" w:rsidR="00F23A00" w:rsidRPr="00634B44" w:rsidRDefault="00F23A00" w:rsidP="00517B67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634B44">
              <w:rPr>
                <w:rFonts w:cs="Times New Roman"/>
                <w:color w:val="000000"/>
                <w:sz w:val="24"/>
                <w:szCs w:val="24"/>
              </w:rPr>
              <w:t>3.78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C05AA" w14:textId="77777777" w:rsidR="00F23A00" w:rsidRPr="00634B44" w:rsidRDefault="00F23A00" w:rsidP="00517B67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634B44">
              <w:rPr>
                <w:rFonts w:cs="Times New Roman"/>
                <w:color w:val="000000"/>
                <w:sz w:val="24"/>
                <w:szCs w:val="24"/>
              </w:rPr>
              <w:t>High risk</w:t>
            </w:r>
          </w:p>
        </w:tc>
      </w:tr>
      <w:tr w:rsidR="00F23A00" w:rsidRPr="00634B44" w14:paraId="080B6967" w14:textId="77777777" w:rsidTr="00517B67">
        <w:trPr>
          <w:trHeight w:val="288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3A081" w14:textId="77777777" w:rsidR="00F23A00" w:rsidRPr="00634B44" w:rsidRDefault="00F23A00" w:rsidP="00517B67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634B44">
              <w:rPr>
                <w:rFonts w:eastAsia="Times New Roman" w:cs="Times New Roman"/>
                <w:color w:val="000000"/>
                <w:sz w:val="24"/>
                <w:szCs w:val="24"/>
              </w:rPr>
              <w:t>M5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13827" w14:textId="77777777" w:rsidR="00F23A00" w:rsidRPr="00634B44" w:rsidRDefault="00F23A00" w:rsidP="00517B67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634B44">
              <w:rPr>
                <w:rFonts w:eastAsia="Times New Roman" w:cs="Times New Roman"/>
                <w:color w:val="000000"/>
                <w:sz w:val="24"/>
                <w:szCs w:val="24"/>
              </w:rPr>
              <w:t>176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3E7FD" w14:textId="77777777" w:rsidR="00F23A00" w:rsidRPr="00634B44" w:rsidRDefault="00F23A00" w:rsidP="00517B67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634B44">
              <w:rPr>
                <w:rFonts w:eastAsia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7BB1C" w14:textId="77777777" w:rsidR="00F23A00" w:rsidRPr="00634B44" w:rsidRDefault="00F23A00" w:rsidP="00517B67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634B44">
              <w:rPr>
                <w:rFonts w:eastAsia="Times New Roman" w:cs="Times New Roman"/>
                <w:color w:val="000000"/>
                <w:sz w:val="24"/>
                <w:szCs w:val="24"/>
              </w:rPr>
              <w:t>397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21816" w14:textId="77777777" w:rsidR="00F23A00" w:rsidRPr="00634B44" w:rsidRDefault="00F23A00" w:rsidP="00517B67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634B44">
              <w:rPr>
                <w:rFonts w:eastAsia="Times New Roman" w:cs="Times New Roman"/>
                <w:color w:val="000000"/>
                <w:sz w:val="24"/>
                <w:szCs w:val="24"/>
              </w:rPr>
              <w:t>1.46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2C1A8" w14:textId="77777777" w:rsidR="00F23A00" w:rsidRPr="00634B44" w:rsidRDefault="00F23A00" w:rsidP="00517B67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634B44">
              <w:rPr>
                <w:rFonts w:eastAsia="Times New Roman" w:cs="Times New Roman"/>
                <w:color w:val="000000"/>
                <w:sz w:val="24"/>
                <w:szCs w:val="24"/>
              </w:rPr>
              <w:t>7.49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BC36AE" w14:textId="77777777" w:rsidR="00F23A00" w:rsidRPr="00634B44" w:rsidRDefault="00F23A00" w:rsidP="00517B67">
            <w:pPr>
              <w:spacing w:after="0" w:line="276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634B44">
              <w:rPr>
                <w:rFonts w:cs="Times New Roman"/>
                <w:sz w:val="24"/>
                <w:szCs w:val="24"/>
              </w:rPr>
              <w:t>0.73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8A7EAF" w14:textId="77777777" w:rsidR="00F23A00" w:rsidRPr="00634B44" w:rsidRDefault="00F23A00" w:rsidP="00517B67">
            <w:pPr>
              <w:spacing w:after="0" w:line="276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634B44">
              <w:rPr>
                <w:rFonts w:cs="Times New Roman"/>
                <w:sz w:val="24"/>
                <w:szCs w:val="24"/>
              </w:rPr>
              <w:t>3.745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AF8BB" w14:textId="77777777" w:rsidR="00F23A00" w:rsidRPr="00634B44" w:rsidRDefault="00F23A00" w:rsidP="00517B67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634B44">
              <w:rPr>
                <w:rFonts w:cs="Times New Roman"/>
                <w:color w:val="000000"/>
                <w:sz w:val="24"/>
                <w:szCs w:val="24"/>
              </w:rPr>
              <w:t>4.86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51320" w14:textId="77777777" w:rsidR="00F23A00" w:rsidRPr="00634B44" w:rsidRDefault="00F23A00" w:rsidP="00517B67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634B44">
              <w:rPr>
                <w:rFonts w:cs="Times New Roman"/>
                <w:color w:val="000000"/>
                <w:sz w:val="24"/>
                <w:szCs w:val="24"/>
              </w:rPr>
              <w:t>Very high risk</w:t>
            </w:r>
          </w:p>
        </w:tc>
      </w:tr>
      <w:tr w:rsidR="00F23A00" w:rsidRPr="00634B44" w14:paraId="1B819CD0" w14:textId="77777777" w:rsidTr="00517B67">
        <w:trPr>
          <w:trHeight w:val="288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73F6D" w14:textId="77777777" w:rsidR="00F23A00" w:rsidRPr="00634B44" w:rsidRDefault="00F23A00" w:rsidP="00517B67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634B44">
              <w:rPr>
                <w:rFonts w:eastAsia="Times New Roman" w:cs="Times New Roman"/>
                <w:color w:val="000000"/>
                <w:sz w:val="24"/>
                <w:szCs w:val="24"/>
              </w:rPr>
              <w:t>N1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91C7A" w14:textId="77777777" w:rsidR="00F23A00" w:rsidRPr="00634B44" w:rsidRDefault="00F23A00" w:rsidP="00517B67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634B44">
              <w:rPr>
                <w:rFonts w:eastAsia="Times New Roman" w:cs="Times New Roman"/>
                <w:color w:val="000000"/>
                <w:sz w:val="24"/>
                <w:szCs w:val="24"/>
              </w:rPr>
              <w:t>196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65307" w14:textId="77777777" w:rsidR="00F23A00" w:rsidRPr="00634B44" w:rsidRDefault="00F23A00" w:rsidP="00517B67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634B44">
              <w:rPr>
                <w:rFonts w:eastAsia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C2429" w14:textId="77777777" w:rsidR="00F23A00" w:rsidRPr="00634B44" w:rsidRDefault="00F23A00" w:rsidP="00517B67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634B44">
              <w:rPr>
                <w:rFonts w:eastAsia="Times New Roman" w:cs="Times New Roman"/>
                <w:color w:val="000000"/>
                <w:sz w:val="24"/>
                <w:szCs w:val="24"/>
              </w:rPr>
              <w:t>441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412F6" w14:textId="77777777" w:rsidR="00F23A00" w:rsidRPr="00634B44" w:rsidRDefault="00F23A00" w:rsidP="00517B67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634B44">
              <w:rPr>
                <w:rFonts w:eastAsia="Times New Roman" w:cs="Times New Roman"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82795" w14:textId="77777777" w:rsidR="00F23A00" w:rsidRPr="00634B44" w:rsidRDefault="00F23A00" w:rsidP="00517B67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634B44">
              <w:rPr>
                <w:rFonts w:eastAsia="Times New Roman" w:cs="Times New Roman"/>
                <w:color w:val="000000"/>
                <w:sz w:val="24"/>
                <w:szCs w:val="24"/>
              </w:rPr>
              <w:t>2.45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134C28" w14:textId="77777777" w:rsidR="00F23A00" w:rsidRPr="00634B44" w:rsidRDefault="00F23A00" w:rsidP="00517B67">
            <w:pPr>
              <w:spacing w:after="0" w:line="276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634B44">
              <w:rPr>
                <w:rFonts w:cs="Times New Roman"/>
                <w:sz w:val="24"/>
                <w:szCs w:val="24"/>
              </w:rPr>
              <w:t>0.35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5D69E1" w14:textId="77777777" w:rsidR="00F23A00" w:rsidRPr="00634B44" w:rsidRDefault="00F23A00" w:rsidP="00517B67">
            <w:pPr>
              <w:spacing w:after="0" w:line="276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634B44">
              <w:rPr>
                <w:rFonts w:cs="Times New Roman"/>
                <w:sz w:val="24"/>
                <w:szCs w:val="24"/>
              </w:rPr>
              <w:t>1.225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3C44A" w14:textId="77777777" w:rsidR="00F23A00" w:rsidRPr="00634B44" w:rsidRDefault="00F23A00" w:rsidP="00517B67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634B44">
              <w:rPr>
                <w:rFonts w:cs="Times New Roman"/>
                <w:color w:val="000000"/>
                <w:sz w:val="24"/>
                <w:szCs w:val="24"/>
              </w:rPr>
              <w:t>4.61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E25EB" w14:textId="77777777" w:rsidR="00F23A00" w:rsidRPr="00634B44" w:rsidRDefault="00F23A00" w:rsidP="00517B67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634B44">
              <w:rPr>
                <w:rFonts w:cs="Times New Roman"/>
                <w:color w:val="000000"/>
                <w:sz w:val="24"/>
                <w:szCs w:val="24"/>
              </w:rPr>
              <w:t>Very high risk</w:t>
            </w:r>
          </w:p>
        </w:tc>
      </w:tr>
      <w:tr w:rsidR="00F23A00" w:rsidRPr="00634B44" w14:paraId="5F5D793B" w14:textId="77777777" w:rsidTr="00517B67">
        <w:trPr>
          <w:trHeight w:val="288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99587" w14:textId="77777777" w:rsidR="00F23A00" w:rsidRPr="00634B44" w:rsidRDefault="00F23A00" w:rsidP="00517B67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634B44">
              <w:rPr>
                <w:rFonts w:eastAsia="Times New Roman" w:cs="Times New Roman"/>
                <w:color w:val="000000"/>
                <w:sz w:val="24"/>
                <w:szCs w:val="24"/>
              </w:rPr>
              <w:t>N2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A3E33" w14:textId="77777777" w:rsidR="00F23A00" w:rsidRPr="00634B44" w:rsidRDefault="00F23A00" w:rsidP="00517B67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634B44">
              <w:rPr>
                <w:rFonts w:eastAsia="Times New Roman" w:cs="Times New Roman"/>
                <w:color w:val="000000"/>
                <w:sz w:val="24"/>
                <w:szCs w:val="24"/>
              </w:rPr>
              <w:t>140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1026B" w14:textId="77777777" w:rsidR="00F23A00" w:rsidRPr="00634B44" w:rsidRDefault="00F23A00" w:rsidP="00517B67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634B44">
              <w:rPr>
                <w:rFonts w:eastAsia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69F2E" w14:textId="77777777" w:rsidR="00F23A00" w:rsidRPr="00634B44" w:rsidRDefault="00F23A00" w:rsidP="00517B67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634B44">
              <w:rPr>
                <w:rFonts w:eastAsia="Times New Roman" w:cs="Times New Roman"/>
                <w:color w:val="000000"/>
                <w:sz w:val="24"/>
                <w:szCs w:val="24"/>
              </w:rPr>
              <w:t>302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59F86" w14:textId="77777777" w:rsidR="00F23A00" w:rsidRPr="00634B44" w:rsidRDefault="00F23A00" w:rsidP="00517B67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634B44">
              <w:rPr>
                <w:rFonts w:eastAsia="Times New Roman" w:cs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59C2B" w14:textId="77777777" w:rsidR="00F23A00" w:rsidRPr="00634B44" w:rsidRDefault="00F23A00" w:rsidP="00517B67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634B44">
              <w:rPr>
                <w:rFonts w:eastAsia="Times New Roman" w:cs="Times New Roman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A4D1D8" w14:textId="77777777" w:rsidR="00F23A00" w:rsidRPr="00634B44" w:rsidRDefault="00F23A00" w:rsidP="00517B67">
            <w:pPr>
              <w:spacing w:after="0" w:line="276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634B44">
              <w:rPr>
                <w:rFonts w:cs="Times New Roman"/>
                <w:sz w:val="24"/>
                <w:szCs w:val="24"/>
              </w:rPr>
              <w:t>0.25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133C77" w14:textId="77777777" w:rsidR="00F23A00" w:rsidRPr="00634B44" w:rsidRDefault="00F23A00" w:rsidP="00517B67">
            <w:pPr>
              <w:spacing w:after="0" w:line="276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634B44">
              <w:rPr>
                <w:rFonts w:cs="Times New Roman"/>
                <w:sz w:val="24"/>
                <w:szCs w:val="24"/>
              </w:rPr>
              <w:t>0.38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3686A" w14:textId="77777777" w:rsidR="00F23A00" w:rsidRPr="00634B44" w:rsidRDefault="00F23A00" w:rsidP="00517B67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634B44">
              <w:rPr>
                <w:rFonts w:cs="Times New Roman"/>
                <w:color w:val="000000"/>
                <w:sz w:val="24"/>
                <w:szCs w:val="24"/>
              </w:rPr>
              <w:t>3.42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9736A" w14:textId="77777777" w:rsidR="00F23A00" w:rsidRPr="00634B44" w:rsidRDefault="00F23A00" w:rsidP="00517B67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634B44">
              <w:rPr>
                <w:rFonts w:cs="Times New Roman"/>
                <w:color w:val="000000"/>
                <w:sz w:val="24"/>
                <w:szCs w:val="24"/>
              </w:rPr>
              <w:t>High risk</w:t>
            </w:r>
          </w:p>
        </w:tc>
      </w:tr>
      <w:tr w:rsidR="00F23A00" w:rsidRPr="00634B44" w14:paraId="31933862" w14:textId="77777777" w:rsidTr="00517B67">
        <w:trPr>
          <w:trHeight w:val="288"/>
        </w:trPr>
        <w:tc>
          <w:tcPr>
            <w:tcW w:w="3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0B077" w14:textId="77777777" w:rsidR="00F23A00" w:rsidRPr="00634B44" w:rsidRDefault="00F23A00" w:rsidP="00517B67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634B44">
              <w:rPr>
                <w:rFonts w:eastAsia="Times New Roman" w:cs="Times New Roman"/>
                <w:color w:val="000000"/>
                <w:sz w:val="24"/>
                <w:szCs w:val="24"/>
              </w:rPr>
              <w:t>N3</w:t>
            </w:r>
          </w:p>
        </w:tc>
        <w:tc>
          <w:tcPr>
            <w:tcW w:w="5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E8B83" w14:textId="77777777" w:rsidR="00F23A00" w:rsidRPr="00634B44" w:rsidRDefault="00F23A00" w:rsidP="00517B67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634B44">
              <w:rPr>
                <w:rFonts w:eastAsia="Times New Roman" w:cs="Times New Roman"/>
                <w:color w:val="000000"/>
                <w:sz w:val="24"/>
                <w:szCs w:val="24"/>
              </w:rPr>
              <w:t>251</w:t>
            </w:r>
          </w:p>
        </w:tc>
        <w:tc>
          <w:tcPr>
            <w:tcW w:w="6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B08F6" w14:textId="77777777" w:rsidR="00F23A00" w:rsidRPr="00634B44" w:rsidRDefault="00F23A00" w:rsidP="00517B67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634B44">
              <w:rPr>
                <w:rFonts w:eastAsia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5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3C68C" w14:textId="77777777" w:rsidR="00F23A00" w:rsidRPr="00634B44" w:rsidRDefault="00F23A00" w:rsidP="00517B67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634B44">
              <w:rPr>
                <w:rFonts w:eastAsia="Times New Roman" w:cs="Times New Roman"/>
                <w:color w:val="000000"/>
                <w:sz w:val="24"/>
                <w:szCs w:val="24"/>
              </w:rPr>
              <w:t>870</w:t>
            </w:r>
          </w:p>
        </w:tc>
        <w:tc>
          <w:tcPr>
            <w:tcW w:w="5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4A209" w14:textId="77777777" w:rsidR="00F23A00" w:rsidRPr="00634B44" w:rsidRDefault="00F23A00" w:rsidP="00517B67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634B44">
              <w:rPr>
                <w:rFonts w:eastAsia="Times New Roman" w:cs="Times New Roman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5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8D716" w14:textId="77777777" w:rsidR="00F23A00" w:rsidRPr="00634B44" w:rsidRDefault="00F23A00" w:rsidP="00517B67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634B44">
              <w:rPr>
                <w:rFonts w:eastAsia="Times New Roman" w:cs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372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60603A16" w14:textId="77777777" w:rsidR="00F23A00" w:rsidRPr="00634B44" w:rsidRDefault="00F23A00" w:rsidP="00517B67">
            <w:pPr>
              <w:spacing w:after="0" w:line="276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634B44">
              <w:rPr>
                <w:rFonts w:cs="Times New Roman"/>
                <w:sz w:val="24"/>
                <w:szCs w:val="24"/>
              </w:rPr>
              <w:t>0.3</w:t>
            </w:r>
          </w:p>
        </w:tc>
        <w:tc>
          <w:tcPr>
            <w:tcW w:w="372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66A148B0" w14:textId="77777777" w:rsidR="00F23A00" w:rsidRPr="00634B44" w:rsidRDefault="00F23A00" w:rsidP="00517B67">
            <w:pPr>
              <w:spacing w:after="0" w:line="276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634B44">
              <w:rPr>
                <w:rFonts w:cs="Times New Roman"/>
                <w:sz w:val="24"/>
                <w:szCs w:val="24"/>
              </w:rPr>
              <w:t>0.315</w:t>
            </w:r>
          </w:p>
        </w:tc>
        <w:tc>
          <w:tcPr>
            <w:tcW w:w="4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E7AF4" w14:textId="77777777" w:rsidR="00F23A00" w:rsidRPr="00634B44" w:rsidRDefault="00F23A00" w:rsidP="00517B67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634B44">
              <w:rPr>
                <w:rFonts w:cs="Times New Roman"/>
                <w:color w:val="000000"/>
                <w:sz w:val="24"/>
                <w:szCs w:val="24"/>
              </w:rPr>
              <w:t>4.32</w:t>
            </w:r>
          </w:p>
        </w:tc>
        <w:tc>
          <w:tcPr>
            <w:tcW w:w="5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FB583" w14:textId="77777777" w:rsidR="00F23A00" w:rsidRPr="00634B44" w:rsidRDefault="00F23A00" w:rsidP="00517B67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634B44">
              <w:rPr>
                <w:rFonts w:cs="Times New Roman"/>
                <w:color w:val="000000"/>
                <w:sz w:val="24"/>
                <w:szCs w:val="24"/>
              </w:rPr>
              <w:t>Very high risk</w:t>
            </w:r>
          </w:p>
        </w:tc>
      </w:tr>
      <w:tr w:rsidR="00F23A00" w:rsidRPr="00634B44" w14:paraId="08A3C4EB" w14:textId="77777777" w:rsidTr="00517B67">
        <w:trPr>
          <w:trHeight w:val="288"/>
        </w:trPr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E6E09D" w14:textId="77777777" w:rsidR="00F23A00" w:rsidRPr="00634B44" w:rsidRDefault="00F23A00" w:rsidP="00517B67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634B44">
              <w:rPr>
                <w:rFonts w:eastAsia="Times New Roman" w:cs="Times New Roman"/>
                <w:color w:val="000000"/>
                <w:sz w:val="24"/>
                <w:szCs w:val="24"/>
              </w:rPr>
              <w:t>N4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43DF25" w14:textId="77777777" w:rsidR="00F23A00" w:rsidRPr="00634B44" w:rsidRDefault="00F23A00" w:rsidP="00517B67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634B44">
              <w:rPr>
                <w:rFonts w:eastAsia="Times New Roman" w:cs="Times New Roman"/>
                <w:color w:val="000000"/>
                <w:sz w:val="24"/>
                <w:szCs w:val="24"/>
              </w:rPr>
              <w:t>235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D46EE0" w14:textId="77777777" w:rsidR="00F23A00" w:rsidRPr="00634B44" w:rsidRDefault="00F23A00" w:rsidP="00517B67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634B44">
              <w:rPr>
                <w:rFonts w:eastAsia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AE5887" w14:textId="77777777" w:rsidR="00F23A00" w:rsidRPr="00634B44" w:rsidRDefault="00F23A00" w:rsidP="00517B67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634B44">
              <w:rPr>
                <w:rFonts w:eastAsia="Times New Roman" w:cs="Times New Roman"/>
                <w:color w:val="000000"/>
                <w:sz w:val="24"/>
                <w:szCs w:val="24"/>
              </w:rPr>
              <w:t>479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86DBA8" w14:textId="77777777" w:rsidR="00F23A00" w:rsidRPr="00634B44" w:rsidRDefault="00F23A00" w:rsidP="00517B67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634B44">
              <w:rPr>
                <w:rFonts w:eastAsia="Times New Roman" w:cs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A580BE" w14:textId="77777777" w:rsidR="00F23A00" w:rsidRPr="00634B44" w:rsidRDefault="00F23A00" w:rsidP="00517B67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634B44">
              <w:rPr>
                <w:rFonts w:eastAsia="Times New Roman" w:cs="Times New Roman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448C227" w14:textId="77777777" w:rsidR="00F23A00" w:rsidRPr="00634B44" w:rsidRDefault="00F23A00" w:rsidP="00517B67">
            <w:pPr>
              <w:spacing w:after="0" w:line="276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634B44">
              <w:rPr>
                <w:rFonts w:cs="Times New Roman"/>
                <w:sz w:val="24"/>
                <w:szCs w:val="24"/>
              </w:rPr>
              <w:t>0.28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64D36CC" w14:textId="77777777" w:rsidR="00F23A00" w:rsidRPr="00634B44" w:rsidRDefault="00F23A00" w:rsidP="00517B67">
            <w:pPr>
              <w:spacing w:after="0" w:line="276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634B44">
              <w:rPr>
                <w:rFonts w:cs="Times New Roman"/>
                <w:sz w:val="24"/>
                <w:szCs w:val="24"/>
              </w:rPr>
              <w:t>0.355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3C07C6" w14:textId="77777777" w:rsidR="00F23A00" w:rsidRPr="00634B44" w:rsidRDefault="00F23A00" w:rsidP="00517B67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634B44">
              <w:rPr>
                <w:rFonts w:cs="Times New Roman"/>
                <w:color w:val="000000"/>
                <w:sz w:val="24"/>
                <w:szCs w:val="24"/>
              </w:rPr>
              <w:t>3.94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0324B2" w14:textId="77777777" w:rsidR="00F23A00" w:rsidRPr="00634B44" w:rsidRDefault="00F23A00" w:rsidP="00517B67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634B44">
              <w:rPr>
                <w:rFonts w:cs="Times New Roman"/>
                <w:color w:val="000000"/>
                <w:sz w:val="24"/>
                <w:szCs w:val="24"/>
              </w:rPr>
              <w:t>High risk</w:t>
            </w:r>
          </w:p>
        </w:tc>
      </w:tr>
    </w:tbl>
    <w:p w14:paraId="62B89967" w14:textId="4DEA68B9" w:rsidR="005A24EE" w:rsidRDefault="00F23A00">
      <w:r w:rsidRPr="00634B44">
        <w:rPr>
          <w:rFonts w:cs="Times New Roman"/>
          <w:sz w:val="24"/>
          <w:szCs w:val="24"/>
        </w:rPr>
        <w:t>* These are ratios between the measured concentrations, and the concentrations based on accepted concentrations in aquatic ecosystem health</w:t>
      </w:r>
      <w:r>
        <w:rPr>
          <w:rFonts w:cs="Times New Roman"/>
          <w:szCs w:val="24"/>
        </w:rPr>
        <w:t>.</w:t>
      </w:r>
    </w:p>
    <w:sectPr w:rsidR="005A24EE" w:rsidSect="00F23A0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275D"/>
    <w:rsid w:val="00467C5B"/>
    <w:rsid w:val="00532E6A"/>
    <w:rsid w:val="005A24EE"/>
    <w:rsid w:val="005A275D"/>
    <w:rsid w:val="005C4A58"/>
    <w:rsid w:val="005F615D"/>
    <w:rsid w:val="00821C56"/>
    <w:rsid w:val="00875C04"/>
    <w:rsid w:val="00EC5868"/>
    <w:rsid w:val="00F23A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99334D"/>
  <w15:chartTrackingRefBased/>
  <w15:docId w15:val="{EE75BDE4-71F7-45F9-A940-C62569B4D8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275D"/>
    <w:pPr>
      <w:spacing w:line="240" w:lineRule="auto"/>
      <w:jc w:val="both"/>
    </w:pPr>
    <w:rPr>
      <w:rFonts w:ascii="Times New Roman" w:hAnsi="Times New Roman"/>
      <w:sz w:val="18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5A275D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275D"/>
    <w:rPr>
      <w:rFonts w:ascii="Times New Roman" w:hAnsi="Times New Roman"/>
      <w:sz w:val="18"/>
      <w:szCs w:val="20"/>
      <w:lang w:val="nl-NL"/>
    </w:rPr>
  </w:style>
  <w:style w:type="character" w:styleId="CommentReference">
    <w:name w:val="annotation reference"/>
    <w:basedOn w:val="DefaultParagraphFont"/>
    <w:uiPriority w:val="99"/>
    <w:semiHidden/>
    <w:unhideWhenUsed/>
    <w:rsid w:val="005A275D"/>
    <w:rPr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5A275D"/>
    <w:pPr>
      <w:spacing w:after="200"/>
    </w:pPr>
    <w:rPr>
      <w:i/>
      <w:iCs/>
      <w:color w:val="44546A" w:themeColor="text2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E74E157-63FB-4810-9EC9-705A970E44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2</Words>
  <Characters>98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 O</dc:creator>
  <cp:keywords/>
  <dc:description/>
  <cp:lastModifiedBy>Joel Onyango</cp:lastModifiedBy>
  <cp:revision>3</cp:revision>
  <dcterms:created xsi:type="dcterms:W3CDTF">2022-01-29T03:28:00Z</dcterms:created>
  <dcterms:modified xsi:type="dcterms:W3CDTF">2022-10-10T07:05:00Z</dcterms:modified>
</cp:coreProperties>
</file>